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D628FA" w14:textId="30E908A2" w:rsidR="004C5210" w:rsidRPr="004C5210" w:rsidRDefault="004C5210" w:rsidP="004C521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4C5210">
        <w:rPr>
          <w:rFonts w:ascii="Times New Roman" w:hAnsi="Times New Roman" w:cs="Times New Roman"/>
          <w:b/>
          <w:bCs/>
          <w:sz w:val="24"/>
        </w:rPr>
        <w:t>S</w:t>
      </w:r>
      <w:r w:rsidR="00861C92">
        <w:rPr>
          <w:rFonts w:ascii="Times New Roman" w:hAnsi="Times New Roman" w:cs="Times New Roman"/>
          <w:b/>
          <w:bCs/>
          <w:sz w:val="24"/>
        </w:rPr>
        <w:t>5</w:t>
      </w:r>
      <w:r w:rsidRPr="004C5210">
        <w:rPr>
          <w:rFonts w:ascii="Times New Roman" w:hAnsi="Times New Roman" w:cs="Times New Roman"/>
          <w:b/>
          <w:bCs/>
          <w:sz w:val="24"/>
        </w:rPr>
        <w:t xml:space="preserve"> Table. Pre/postoperative findings </w:t>
      </w:r>
      <w:r w:rsidR="00A75BDB">
        <w:rPr>
          <w:rFonts w:ascii="Times New Roman" w:hAnsi="Times New Roman" w:cs="Times New Roman"/>
          <w:b/>
          <w:bCs/>
          <w:sz w:val="24"/>
        </w:rPr>
        <w:t xml:space="preserve">for </w:t>
      </w:r>
      <w:r w:rsidRPr="004C5210">
        <w:rPr>
          <w:rFonts w:ascii="Times New Roman" w:hAnsi="Times New Roman" w:cs="Times New Roman"/>
          <w:b/>
          <w:bCs/>
          <w:sz w:val="24"/>
        </w:rPr>
        <w:t xml:space="preserve">gallbladder cancer patients categorized </w:t>
      </w:r>
      <w:r w:rsidR="00A75BDB">
        <w:rPr>
          <w:rFonts w:ascii="Times New Roman" w:hAnsi="Times New Roman" w:cs="Times New Roman"/>
          <w:b/>
          <w:bCs/>
          <w:sz w:val="24"/>
        </w:rPr>
        <w:t xml:space="preserve">according to the </w:t>
      </w:r>
      <w:r w:rsidRPr="004C5210">
        <w:rPr>
          <w:rFonts w:ascii="Times New Roman" w:hAnsi="Times New Roman" w:cs="Times New Roman"/>
          <w:b/>
          <w:bCs/>
          <w:sz w:val="24"/>
        </w:rPr>
        <w:t>preoperative diagnoses.</w:t>
      </w:r>
    </w:p>
    <w:tbl>
      <w:tblPr>
        <w:tblW w:w="10801" w:type="dxa"/>
        <w:tblInd w:w="-11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8"/>
        <w:gridCol w:w="1004"/>
        <w:gridCol w:w="1183"/>
        <w:gridCol w:w="1441"/>
        <w:gridCol w:w="1410"/>
        <w:gridCol w:w="1145"/>
        <w:gridCol w:w="1246"/>
        <w:gridCol w:w="1398"/>
        <w:gridCol w:w="1166"/>
      </w:tblGrid>
      <w:tr w:rsidR="00A555FD" w:rsidRPr="00105CE3" w14:paraId="7DBFA3D2" w14:textId="77777777" w:rsidTr="00953AFD">
        <w:trPr>
          <w:trHeight w:val="579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0E885" w14:textId="76FCF43B" w:rsidR="00A555FD" w:rsidRPr="00105CE3" w:rsidRDefault="00A555FD" w:rsidP="00A555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4DE68" w14:textId="61328347" w:rsidR="00A555FD" w:rsidRPr="00105CE3" w:rsidRDefault="00A555FD" w:rsidP="00A555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4F613" w14:textId="496D0793" w:rsidR="00A555FD" w:rsidRPr="00105CE3" w:rsidRDefault="00A75BDB" w:rsidP="00A555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Suspected g</w:t>
            </w: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allbladder </w:t>
            </w:r>
            <w:r w:rsidR="00A555FD"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11CE0" w14:textId="77777777" w:rsidR="00A555FD" w:rsidRPr="00105CE3" w:rsidRDefault="00A555FD" w:rsidP="00A555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holecystolithiasis and choledocholithiasi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DC5BF" w14:textId="77777777" w:rsidR="00A555FD" w:rsidRPr="00105CE3" w:rsidRDefault="00A555FD" w:rsidP="00A555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hronic cholecystitis</w:t>
            </w:r>
            <w:r w:rsidR="008A5325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/ </w:t>
            </w: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holecystiti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7FA58" w14:textId="77777777" w:rsidR="00A555FD" w:rsidRPr="00105CE3" w:rsidRDefault="00A555FD" w:rsidP="00A555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cute cholecystitis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BC029" w14:textId="180774B8" w:rsidR="00A555FD" w:rsidRPr="00105CE3" w:rsidRDefault="00A555FD" w:rsidP="00A555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B</w:t>
            </w: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enign tumor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7B597" w14:textId="77777777" w:rsidR="00A555FD" w:rsidRPr="00105CE3" w:rsidRDefault="00A555FD" w:rsidP="00A555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denomyomatosis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E53BF" w14:textId="77777777" w:rsidR="00A555FD" w:rsidRPr="00105CE3" w:rsidRDefault="00A555FD" w:rsidP="00A555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otal</w:t>
            </w:r>
          </w:p>
        </w:tc>
      </w:tr>
      <w:tr w:rsidR="00A555FD" w:rsidRPr="00105CE3" w14:paraId="781D8C83" w14:textId="77777777" w:rsidTr="00953AFD">
        <w:trPr>
          <w:trHeight w:val="343"/>
        </w:trPr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C9C89" w14:textId="76C85C5B" w:rsidR="00A555FD" w:rsidRPr="00105CE3" w:rsidRDefault="00A75BDB" w:rsidP="00A555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E0750" w14:textId="77777777" w:rsidR="00A555FD" w:rsidRPr="00105CE3" w:rsidRDefault="00A555FD" w:rsidP="00A555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B7635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2A98C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0E9D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8410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72A49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0F81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B1AA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A555FD" w:rsidRPr="00105CE3" w14:paraId="210C028B" w14:textId="77777777" w:rsidTr="00953AFD">
        <w:trPr>
          <w:trHeight w:val="343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81EA" w14:textId="77777777" w:rsidR="00A555FD" w:rsidRPr="00105CE3" w:rsidRDefault="00A555FD" w:rsidP="00A555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8BF74" w14:textId="77777777" w:rsidR="00A555FD" w:rsidRPr="00105CE3" w:rsidRDefault="00A555FD" w:rsidP="00A555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AFFC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 (21.4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5780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 (33.3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9422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 (17.9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8C89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 (7.7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0F61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 (31.3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CB23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E1D1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5 (19.5%)</w:t>
            </w:r>
          </w:p>
        </w:tc>
      </w:tr>
      <w:tr w:rsidR="00A555FD" w:rsidRPr="00105CE3" w14:paraId="3923B98B" w14:textId="77777777" w:rsidTr="00953AFD">
        <w:trPr>
          <w:trHeight w:val="343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4C63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4D27" w14:textId="77777777" w:rsidR="00A555FD" w:rsidRPr="00105CE3" w:rsidRDefault="00A555FD" w:rsidP="00A555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Cambria Math" w:eastAsia="Yu Gothic" w:hAnsi="Cambria Math" w:cs="Cambria Math"/>
                <w:color w:val="000000"/>
                <w:sz w:val="16"/>
                <w:szCs w:val="16"/>
              </w:rPr>
              <w:t>≧</w:t>
            </w: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AD2E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1 (78.6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99A6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 (66.7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4A45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3 (82.1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3886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2 (92.3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1F1B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1 (68.7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3204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 (10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89D0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2 (80.5%)</w:t>
            </w:r>
          </w:p>
        </w:tc>
      </w:tr>
      <w:tr w:rsidR="00A555FD" w:rsidRPr="00105CE3" w14:paraId="13FC07F4" w14:textId="77777777" w:rsidTr="00953AFD">
        <w:trPr>
          <w:trHeight w:val="343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E031" w14:textId="77777777" w:rsidR="00A555FD" w:rsidRPr="00105CE3" w:rsidRDefault="00A555FD" w:rsidP="00A555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27159" w14:textId="77777777" w:rsidR="00A555FD" w:rsidRPr="00105CE3" w:rsidRDefault="00A555FD" w:rsidP="00A555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29FE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 (35.7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B3C5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 (33.3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2C6A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6 (57.1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998D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 (38.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AC29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 (50.0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76FE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 (33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966E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6 (46.8%)</w:t>
            </w:r>
          </w:p>
        </w:tc>
      </w:tr>
      <w:tr w:rsidR="00A555FD" w:rsidRPr="00105CE3" w14:paraId="2F5F8AE2" w14:textId="77777777" w:rsidTr="00953AFD">
        <w:trPr>
          <w:trHeight w:val="343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E2BF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A1B0" w14:textId="77777777" w:rsidR="00A555FD" w:rsidRPr="00105CE3" w:rsidRDefault="00A555FD" w:rsidP="00A555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B0C8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9 (64.3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CC4F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 (66.7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E2DE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2 (42.9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3545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 (61.5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4AA6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 (50.0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66B9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 (66.7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8552" w14:textId="77777777" w:rsidR="00A555FD" w:rsidRPr="00105CE3" w:rsidRDefault="00A555FD" w:rsidP="00A555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1 (53.2%)</w:t>
            </w:r>
          </w:p>
        </w:tc>
      </w:tr>
      <w:tr w:rsidR="00A555FD" w:rsidRPr="00105CE3" w14:paraId="61CE98F1" w14:textId="77777777" w:rsidTr="00953AFD">
        <w:trPr>
          <w:trHeight w:val="325"/>
        </w:trPr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FCFBF" w14:textId="77777777" w:rsidR="00A555FD" w:rsidRPr="00105CE3" w:rsidRDefault="00A555FD" w:rsidP="00A555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Gallbladder imaging on DIC-C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D5D0" w14:textId="77777777" w:rsidR="00A555FD" w:rsidRPr="00105CE3" w:rsidRDefault="00A555FD" w:rsidP="00A555FD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571D" w14:textId="77777777" w:rsidR="00A555FD" w:rsidRPr="00105CE3" w:rsidRDefault="00A555FD" w:rsidP="00A555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E978" w14:textId="77777777" w:rsidR="00A555FD" w:rsidRPr="00105CE3" w:rsidRDefault="00A555FD" w:rsidP="00A555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9D0C" w14:textId="77777777" w:rsidR="00A555FD" w:rsidRPr="00105CE3" w:rsidRDefault="00A555FD" w:rsidP="00A555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CA40" w14:textId="77777777" w:rsidR="00A555FD" w:rsidRPr="00105CE3" w:rsidRDefault="00A555FD" w:rsidP="00A555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BA83" w14:textId="77777777" w:rsidR="00A555FD" w:rsidRPr="00105CE3" w:rsidRDefault="00A555FD" w:rsidP="00A555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1573" w14:textId="77777777" w:rsidR="00A555FD" w:rsidRPr="00105CE3" w:rsidRDefault="00A555FD" w:rsidP="00A555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5325" w:rsidRPr="00105CE3" w14:paraId="7172CD69" w14:textId="77777777" w:rsidTr="00953AFD">
        <w:trPr>
          <w:trHeight w:val="343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5048" w14:textId="77777777" w:rsidR="008A5325" w:rsidRPr="00105CE3" w:rsidRDefault="008A5325" w:rsidP="008A53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C839" w14:textId="77777777" w:rsidR="008A5325" w:rsidRPr="00B81D96" w:rsidRDefault="008A5325" w:rsidP="008A5325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Gallbladder-</w:t>
            </w: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negative</w:t>
            </w: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contras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2C65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 (50.0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D191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8E53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 (57.1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0083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6CE5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 (71.4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55B9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 (66.7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6D74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0 (51.3%)</w:t>
            </w:r>
          </w:p>
        </w:tc>
      </w:tr>
      <w:tr w:rsidR="008A5325" w:rsidRPr="00105CE3" w14:paraId="680C8EE8" w14:textId="77777777" w:rsidTr="00953AFD">
        <w:trPr>
          <w:trHeight w:val="343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1FEA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84E10" w14:textId="77777777" w:rsidR="008A5325" w:rsidRPr="00B81D96" w:rsidRDefault="008A5325" w:rsidP="008A5325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</w:t>
            </w:r>
            <w:r w:rsidRPr="00B81D9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ositive</w:t>
            </w: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contras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B7E5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 (50.0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9E3C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6008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 (42.9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CC87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 (1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24AA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 (28.6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94DA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 (33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5C38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9 (48.7%)</w:t>
            </w:r>
          </w:p>
        </w:tc>
      </w:tr>
      <w:tr w:rsidR="008A5325" w:rsidRPr="00105CE3" w14:paraId="6F179893" w14:textId="77777777" w:rsidTr="00953AFD">
        <w:trPr>
          <w:trHeight w:val="325"/>
        </w:trPr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34DD2" w14:textId="77777777" w:rsidR="008A5325" w:rsidRPr="00B81D96" w:rsidRDefault="008A5325" w:rsidP="008A5325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hickened wal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4E92" w14:textId="77777777" w:rsidR="008A5325" w:rsidRPr="00105CE3" w:rsidRDefault="008A5325" w:rsidP="008A5325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3CB7" w14:textId="77777777" w:rsidR="008A5325" w:rsidRPr="00105CE3" w:rsidRDefault="008A5325" w:rsidP="008A53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EDC2" w14:textId="77777777" w:rsidR="008A5325" w:rsidRPr="00105CE3" w:rsidRDefault="008A5325" w:rsidP="008A53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E493" w14:textId="77777777" w:rsidR="008A5325" w:rsidRPr="00105CE3" w:rsidRDefault="008A5325" w:rsidP="008A53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9E9C" w14:textId="77777777" w:rsidR="008A5325" w:rsidRPr="00105CE3" w:rsidRDefault="008A5325" w:rsidP="008A53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C441" w14:textId="77777777" w:rsidR="008A5325" w:rsidRPr="00105CE3" w:rsidRDefault="008A5325" w:rsidP="008A53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B593" w14:textId="77777777" w:rsidR="008A5325" w:rsidRPr="00105CE3" w:rsidRDefault="008A5325" w:rsidP="008A53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5325" w:rsidRPr="00105CE3" w14:paraId="13F8D317" w14:textId="77777777" w:rsidTr="00953AFD">
        <w:trPr>
          <w:trHeight w:val="343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26E0" w14:textId="77777777" w:rsidR="008A5325" w:rsidRPr="00105CE3" w:rsidRDefault="008A5325" w:rsidP="008A53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59BC" w14:textId="77777777" w:rsidR="008A5325" w:rsidRPr="00B81D96" w:rsidRDefault="008A5325" w:rsidP="008A5325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4C99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 (72.7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787A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 (100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B392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6 (64.0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93F2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2 (100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95B0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9 (69.2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54A2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 (10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A092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1 (76.1%)</w:t>
            </w:r>
          </w:p>
        </w:tc>
      </w:tr>
      <w:tr w:rsidR="008A5325" w:rsidRPr="00105CE3" w14:paraId="25347B7C" w14:textId="77777777" w:rsidTr="00953AFD">
        <w:trPr>
          <w:trHeight w:val="343"/>
        </w:trPr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6C8DC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47FE8" w14:textId="77777777" w:rsidR="008A5325" w:rsidRPr="00B81D96" w:rsidRDefault="008A5325" w:rsidP="008A5325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egativ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BB4E8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 (22.3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80904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EA50A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9 (36.0%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E2827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750DC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 (30.8%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5E8F4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6BB19" w14:textId="77777777" w:rsidR="008A5325" w:rsidRPr="00105CE3" w:rsidRDefault="008A5325" w:rsidP="008A532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105CE3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6 (23.9%)</w:t>
            </w:r>
          </w:p>
        </w:tc>
      </w:tr>
    </w:tbl>
    <w:p w14:paraId="69720FDF" w14:textId="26DE8789" w:rsidR="00877AEE" w:rsidRPr="000940AD" w:rsidRDefault="00A75BDB" w:rsidP="00A555FD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75BDB">
        <w:rPr>
          <w:rFonts w:ascii="Times New Roman" w:hAnsi="Times New Roman" w:cs="Times New Roman"/>
          <w:sz w:val="16"/>
          <w:szCs w:val="16"/>
        </w:rPr>
        <w:t>DIC-CT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BDB">
        <w:rPr>
          <w:rFonts w:ascii="Times New Roman" w:hAnsi="Times New Roman" w:cs="Times New Roman"/>
          <w:sz w:val="16"/>
          <w:szCs w:val="16"/>
        </w:rPr>
        <w:t>drip infusion cholangiography with computed tomography</w:t>
      </w:r>
    </w:p>
    <w:sectPr w:rsidR="00877AEE" w:rsidRPr="000940AD" w:rsidSect="007A6C3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D96"/>
    <w:rsid w:val="000503B8"/>
    <w:rsid w:val="000940AD"/>
    <w:rsid w:val="00101659"/>
    <w:rsid w:val="00135BB7"/>
    <w:rsid w:val="0018410F"/>
    <w:rsid w:val="0019131D"/>
    <w:rsid w:val="001927CB"/>
    <w:rsid w:val="001A151C"/>
    <w:rsid w:val="002328F3"/>
    <w:rsid w:val="002B4397"/>
    <w:rsid w:val="002F5C73"/>
    <w:rsid w:val="00300154"/>
    <w:rsid w:val="003A4EF6"/>
    <w:rsid w:val="00430A61"/>
    <w:rsid w:val="00462115"/>
    <w:rsid w:val="00474514"/>
    <w:rsid w:val="00484CB2"/>
    <w:rsid w:val="00491060"/>
    <w:rsid w:val="004C5210"/>
    <w:rsid w:val="004E7B56"/>
    <w:rsid w:val="00500DD0"/>
    <w:rsid w:val="00501914"/>
    <w:rsid w:val="005E73C7"/>
    <w:rsid w:val="00625CAC"/>
    <w:rsid w:val="006314C1"/>
    <w:rsid w:val="00692B76"/>
    <w:rsid w:val="006A0B20"/>
    <w:rsid w:val="006F28D4"/>
    <w:rsid w:val="00707C80"/>
    <w:rsid w:val="007320F8"/>
    <w:rsid w:val="00790525"/>
    <w:rsid w:val="007A6C36"/>
    <w:rsid w:val="007E11D0"/>
    <w:rsid w:val="00842F7C"/>
    <w:rsid w:val="00861C92"/>
    <w:rsid w:val="00862A64"/>
    <w:rsid w:val="00877AEE"/>
    <w:rsid w:val="008A072D"/>
    <w:rsid w:val="008A5325"/>
    <w:rsid w:val="008E001D"/>
    <w:rsid w:val="00953AFD"/>
    <w:rsid w:val="009B3AD0"/>
    <w:rsid w:val="009B6C1F"/>
    <w:rsid w:val="009E4D69"/>
    <w:rsid w:val="009F02D1"/>
    <w:rsid w:val="00A1383C"/>
    <w:rsid w:val="00A555FD"/>
    <w:rsid w:val="00A568E6"/>
    <w:rsid w:val="00A60C73"/>
    <w:rsid w:val="00A75BDB"/>
    <w:rsid w:val="00B3548E"/>
    <w:rsid w:val="00B81D96"/>
    <w:rsid w:val="00B965D7"/>
    <w:rsid w:val="00BF2074"/>
    <w:rsid w:val="00C451A3"/>
    <w:rsid w:val="00D14654"/>
    <w:rsid w:val="00D23B52"/>
    <w:rsid w:val="00D81498"/>
    <w:rsid w:val="00DC7D1B"/>
    <w:rsid w:val="00DE6134"/>
    <w:rsid w:val="00E62B2E"/>
    <w:rsid w:val="00E83260"/>
    <w:rsid w:val="00F27763"/>
    <w:rsid w:val="00F35063"/>
    <w:rsid w:val="00F90CF4"/>
    <w:rsid w:val="00FA7EBD"/>
    <w:rsid w:val="00FB75D9"/>
    <w:rsid w:val="00FE58C8"/>
    <w:rsid w:val="00FF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AFD58C"/>
  <w15:chartTrackingRefBased/>
  <w15:docId w15:val="{86440C25-EC6D-D846-81FF-FE8189E05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D96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D96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0B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B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B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B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79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 Fujiwara</dc:creator>
  <cp:keywords/>
  <dc:description/>
  <cp:lastModifiedBy>Priya Vijayakumar</cp:lastModifiedBy>
  <cp:revision>5</cp:revision>
  <dcterms:created xsi:type="dcterms:W3CDTF">2020-08-11T06:11:00Z</dcterms:created>
  <dcterms:modified xsi:type="dcterms:W3CDTF">2020-09-05T11:20:00Z</dcterms:modified>
</cp:coreProperties>
</file>